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9E08F" w14:textId="77777777" w:rsidR="008B2294" w:rsidRDefault="008B2294">
      <w:pPr>
        <w:rPr>
          <w:rFonts w:ascii="Times New Roman" w:hAnsi="Times New Roman" w:cs="Times New Roman"/>
        </w:rPr>
      </w:pPr>
    </w:p>
    <w:p w14:paraId="6D488C15" w14:textId="46BB027C" w:rsidR="00503062" w:rsidRPr="00BE55A8" w:rsidRDefault="00503062">
      <w:pPr>
        <w:rPr>
          <w:rFonts w:ascii="Times New Roman" w:hAnsi="Times New Roman" w:cs="Times New Roman"/>
        </w:rPr>
      </w:pPr>
      <w:r w:rsidRPr="008B2294">
        <w:rPr>
          <w:rFonts w:ascii="Times New Roman" w:hAnsi="Times New Roman" w:cs="Times New Roman"/>
          <w:b/>
          <w:bCs/>
        </w:rPr>
        <w:t xml:space="preserve">Table </w:t>
      </w:r>
      <w:r w:rsidR="009F7D0D">
        <w:rPr>
          <w:rFonts w:ascii="Times New Roman" w:hAnsi="Times New Roman" w:cs="Times New Roman" w:hint="eastAsia"/>
          <w:b/>
          <w:bCs/>
        </w:rPr>
        <w:t>S</w:t>
      </w:r>
      <w:r w:rsidR="00A630C5">
        <w:rPr>
          <w:rFonts w:ascii="Times New Roman" w:hAnsi="Times New Roman" w:cs="Times New Roman" w:hint="eastAsia"/>
          <w:b/>
          <w:bCs/>
        </w:rPr>
        <w:t>4</w:t>
      </w:r>
      <w:r w:rsidR="002529BB">
        <w:rPr>
          <w:rFonts w:ascii="Times New Roman" w:hAnsi="Times New Roman" w:cs="Times New Roman" w:hint="eastAsia"/>
          <w:b/>
          <w:bCs/>
        </w:rPr>
        <w:t>.</w:t>
      </w:r>
      <w:r w:rsidR="00383F0D" w:rsidRPr="008B2294">
        <w:rPr>
          <w:rFonts w:ascii="Times New Roman" w:hAnsi="Times New Roman" w:cs="Times New Roman" w:hint="eastAsia"/>
          <w:b/>
          <w:bCs/>
        </w:rPr>
        <w:t xml:space="preserve"> </w:t>
      </w:r>
      <w:r w:rsidR="00383F0D" w:rsidRPr="00BE55A8">
        <w:rPr>
          <w:rFonts w:ascii="Times New Roman" w:hAnsi="Times New Roman" w:cs="Times New Roman" w:hint="eastAsia"/>
        </w:rPr>
        <w:t xml:space="preserve">Subgroup analysis of </w:t>
      </w:r>
      <w:r w:rsidR="002529BB">
        <w:rPr>
          <w:rFonts w:ascii="Times New Roman" w:hAnsi="Times New Roman" w:cs="Times New Roman" w:hint="eastAsia"/>
        </w:rPr>
        <w:t xml:space="preserve">daily step counts </w:t>
      </w:r>
      <w:r w:rsidR="00383F0D" w:rsidRPr="00BE55A8">
        <w:rPr>
          <w:rFonts w:ascii="Times New Roman" w:hAnsi="Times New Roman" w:cs="Times New Roman" w:hint="eastAsia"/>
        </w:rPr>
        <w:t>in patients with strok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1"/>
        <w:gridCol w:w="1290"/>
        <w:gridCol w:w="2057"/>
        <w:gridCol w:w="2060"/>
        <w:gridCol w:w="1281"/>
        <w:gridCol w:w="1309"/>
        <w:gridCol w:w="1446"/>
        <w:gridCol w:w="1734"/>
      </w:tblGrid>
      <w:tr w:rsidR="00503062" w:rsidRPr="00503062" w14:paraId="666B505B" w14:textId="77777777" w:rsidTr="00BE55A8">
        <w:trPr>
          <w:trHeight w:val="278"/>
        </w:trPr>
        <w:tc>
          <w:tcPr>
            <w:tcW w:w="99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319F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46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8301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. of studies</w:t>
            </w:r>
          </w:p>
        </w:tc>
        <w:tc>
          <w:tcPr>
            <w:tcW w:w="1475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9928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ooled daily steps(95%CI)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763B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98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4A3EE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terogeneity</w:t>
            </w:r>
          </w:p>
        </w:tc>
        <w:tc>
          <w:tcPr>
            <w:tcW w:w="62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CC7D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-value across subgroups</w:t>
            </w:r>
          </w:p>
        </w:tc>
      </w:tr>
      <w:tr w:rsidR="00503062" w:rsidRPr="00503062" w14:paraId="43F70597" w14:textId="77777777" w:rsidTr="00BE55A8">
        <w:trPr>
          <w:trHeight w:val="263"/>
        </w:trPr>
        <w:tc>
          <w:tcPr>
            <w:tcW w:w="99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6975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7B34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pct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47A4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3384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62D0C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2</w:t>
            </w: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（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EFB05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2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BE75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518FB83A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5DE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ublication tim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3DE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E92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C73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919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934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498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  <w:tr w:rsidR="00503062" w:rsidRPr="00503062" w14:paraId="4BBAC7AD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706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05-20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BF0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AF2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977 (3135.431 - 4819.523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96A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3.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3C5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6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ADE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1CC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5E3C2977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249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20-20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BE0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9C8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63 (3871.890 - 5253.76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072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3.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906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4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715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E95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2296FDE8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992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BF6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399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7DB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8BB7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7F9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24F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503062" w:rsidRPr="00503062" w14:paraId="6DA48E7C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644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≥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DE1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A300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38 (3360.859 - 5714.96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68E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5.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FE56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8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495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223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3E2729E3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1F5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-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DFC7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FD82" w14:textId="41512726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15 (2642.331 - 3786.9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439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.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9A4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88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712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E8F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0F39888F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B61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6FC5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AE8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212 (3827.281 - 6596.278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982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E65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83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86CD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E23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4DEE83FF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9B1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4DB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8AA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02A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C6A5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152B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788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6E9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5</w:t>
            </w:r>
          </w:p>
        </w:tc>
      </w:tr>
      <w:tr w:rsidR="00503062" w:rsidRPr="00503062" w14:paraId="00879313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AA6E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C60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CE89" w14:textId="6157A688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48 (3062.355 - 5433.1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4F5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645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7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81C5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61C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52861DEE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E9B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si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D29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F0C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80 (3565.475 - 5794.81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E65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3.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7E3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70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C45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3EE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0C46A8CB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71BC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meric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DBB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AC4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81 (2848.232 - 4914.36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FD1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0.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EDA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8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926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99F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1E08AEFE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18F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95FF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2D66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43 (2510.074 - 6976.06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8012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6B4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87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385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1431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09FD5F36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F8A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EE5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304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694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D5E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7402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29A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C85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8</w:t>
            </w:r>
          </w:p>
        </w:tc>
      </w:tr>
      <w:tr w:rsidR="00503062" w:rsidRPr="00503062" w14:paraId="6F59C738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4C4B" w14:textId="77777777" w:rsidR="00503062" w:rsidRPr="00503062" w:rsidRDefault="00503062" w:rsidP="00503062">
            <w:pPr>
              <w:widowControl/>
              <w:jc w:val="left"/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C37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A85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51 (3590.427 - 4912.5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FD3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0.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877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5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9B7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24E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4B9891E2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965E" w14:textId="77777777" w:rsidR="00503062" w:rsidRPr="00503062" w:rsidRDefault="00503062" w:rsidP="00503062">
            <w:pPr>
              <w:widowControl/>
              <w:jc w:val="left"/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宋体" w:eastAsia="宋体" w:hAnsi="宋体" w:cs="Arial" w:hint="eastAsia"/>
                <w:kern w:val="0"/>
                <w:sz w:val="20"/>
                <w:szCs w:val="20"/>
                <w14:ligatures w14:val="none"/>
              </w:rPr>
              <w:t>≥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8B0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A26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32 (2999.001 - 5464.54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2F1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1.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2983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7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506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FBE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07492606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15C5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ime since strok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FB21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29A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74F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3EF0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55E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620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15</w:t>
            </w:r>
          </w:p>
        </w:tc>
      </w:tr>
      <w:tr w:rsidR="00503062" w:rsidRPr="00503062" w14:paraId="4206A1E0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5D3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month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DBA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78F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17 (1628.817 - 4805.50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F5B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9691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62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F78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522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2E0CE4A3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EF2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-6months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ABA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F2E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29 (3971.831 - 5486.92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DF8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.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41E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9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A23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340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0F432C7B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1C1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宋体" w:eastAsia="宋体" w:hAnsi="宋体" w:cs="Times New Roman" w:hint="eastAsia"/>
                <w:kern w:val="0"/>
                <w:sz w:val="20"/>
                <w:szCs w:val="20"/>
                <w14:ligatures w14:val="none"/>
              </w:rPr>
              <w:t>＞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F7F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EB55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96 (3445.838 - 4946.69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15B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37.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CE4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77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F1A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58EC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68B7779A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2967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surement too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092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8BA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D8E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7E6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9AD2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319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503062" w:rsidRPr="00503062" w14:paraId="0179A176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3CC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AM/SWAB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F62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687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67 (2727.622 - 5205.83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1B5A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5.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1965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72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FB0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906E0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4326D3D9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3D66D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edomet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F40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B37B" w14:textId="7A9CA56A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331 (2156.636 - 4505.19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54C58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6ED9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85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56B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28A4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09CDF2F2" w14:textId="77777777" w:rsidTr="00BE55A8">
        <w:trPr>
          <w:trHeight w:val="263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157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itbi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EDD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43D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076 (4647.491 - 5504.303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D2B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CA6F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3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AAA6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7673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03062" w:rsidRPr="00503062" w14:paraId="1539330C" w14:textId="77777777" w:rsidTr="00BE55A8">
        <w:trPr>
          <w:trHeight w:val="270"/>
        </w:trPr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EDE73C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celeromet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CCC0E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7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119BDD" w14:textId="6682D6EE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33 (2839.297 - 4626.335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95325E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.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BA2C1F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26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3B884A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E84F5B" w14:textId="77777777" w:rsidR="00503062" w:rsidRPr="00503062" w:rsidRDefault="00503062" w:rsidP="005030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03062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47DA113A" w14:textId="77777777" w:rsidR="002529BB" w:rsidRDefault="002529BB">
      <w:pPr>
        <w:rPr>
          <w:rFonts w:hint="eastAsia"/>
        </w:rPr>
      </w:pPr>
    </w:p>
    <w:sectPr w:rsidR="002529BB" w:rsidSect="00BE55A8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7A381" w14:textId="77777777" w:rsidR="007647AD" w:rsidRDefault="007647AD" w:rsidP="004542A3">
      <w:pPr>
        <w:rPr>
          <w:rFonts w:hint="eastAsia"/>
        </w:rPr>
      </w:pPr>
      <w:r>
        <w:separator/>
      </w:r>
    </w:p>
  </w:endnote>
  <w:endnote w:type="continuationSeparator" w:id="0">
    <w:p w14:paraId="37C4CAC0" w14:textId="77777777" w:rsidR="007647AD" w:rsidRDefault="007647AD" w:rsidP="004542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F5495" w14:textId="77777777" w:rsidR="007647AD" w:rsidRDefault="007647AD" w:rsidP="004542A3">
      <w:pPr>
        <w:rPr>
          <w:rFonts w:hint="eastAsia"/>
        </w:rPr>
      </w:pPr>
      <w:r>
        <w:separator/>
      </w:r>
    </w:p>
  </w:footnote>
  <w:footnote w:type="continuationSeparator" w:id="0">
    <w:p w14:paraId="0E1048F5" w14:textId="77777777" w:rsidR="007647AD" w:rsidRDefault="007647AD" w:rsidP="004542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FF"/>
    <w:rsid w:val="0007680B"/>
    <w:rsid w:val="000D5394"/>
    <w:rsid w:val="00107D30"/>
    <w:rsid w:val="0013056D"/>
    <w:rsid w:val="00142597"/>
    <w:rsid w:val="001A7BBA"/>
    <w:rsid w:val="001E01B5"/>
    <w:rsid w:val="001F22AF"/>
    <w:rsid w:val="00232B68"/>
    <w:rsid w:val="002529BB"/>
    <w:rsid w:val="00270806"/>
    <w:rsid w:val="00274946"/>
    <w:rsid w:val="00281770"/>
    <w:rsid w:val="002A53AF"/>
    <w:rsid w:val="002B69BD"/>
    <w:rsid w:val="002E0A41"/>
    <w:rsid w:val="002F037D"/>
    <w:rsid w:val="002F55F3"/>
    <w:rsid w:val="00306342"/>
    <w:rsid w:val="003450E3"/>
    <w:rsid w:val="00351519"/>
    <w:rsid w:val="0036570D"/>
    <w:rsid w:val="00383F0D"/>
    <w:rsid w:val="003A2FA0"/>
    <w:rsid w:val="003B05FD"/>
    <w:rsid w:val="003F1808"/>
    <w:rsid w:val="003F693F"/>
    <w:rsid w:val="00430641"/>
    <w:rsid w:val="004542A3"/>
    <w:rsid w:val="00503062"/>
    <w:rsid w:val="005161D9"/>
    <w:rsid w:val="00532ABD"/>
    <w:rsid w:val="005628E1"/>
    <w:rsid w:val="005744A1"/>
    <w:rsid w:val="00592BAD"/>
    <w:rsid w:val="005A01EC"/>
    <w:rsid w:val="005E4441"/>
    <w:rsid w:val="005F5EDC"/>
    <w:rsid w:val="00607680"/>
    <w:rsid w:val="006A3F39"/>
    <w:rsid w:val="006B58CA"/>
    <w:rsid w:val="006F526E"/>
    <w:rsid w:val="006F7987"/>
    <w:rsid w:val="00747236"/>
    <w:rsid w:val="007647AD"/>
    <w:rsid w:val="00773CE8"/>
    <w:rsid w:val="007F5A72"/>
    <w:rsid w:val="0080362F"/>
    <w:rsid w:val="00804C72"/>
    <w:rsid w:val="00826DB4"/>
    <w:rsid w:val="00862565"/>
    <w:rsid w:val="00890CC0"/>
    <w:rsid w:val="008A518C"/>
    <w:rsid w:val="008B1F80"/>
    <w:rsid w:val="008B2294"/>
    <w:rsid w:val="008D5BA7"/>
    <w:rsid w:val="008D7856"/>
    <w:rsid w:val="008F1440"/>
    <w:rsid w:val="00931B36"/>
    <w:rsid w:val="0094563D"/>
    <w:rsid w:val="00965CF4"/>
    <w:rsid w:val="009729AE"/>
    <w:rsid w:val="009A2EE0"/>
    <w:rsid w:val="009B7D3E"/>
    <w:rsid w:val="009C4954"/>
    <w:rsid w:val="009E1D56"/>
    <w:rsid w:val="009E6C0D"/>
    <w:rsid w:val="009F7D0D"/>
    <w:rsid w:val="00A00B57"/>
    <w:rsid w:val="00A15D06"/>
    <w:rsid w:val="00A459C1"/>
    <w:rsid w:val="00A536A8"/>
    <w:rsid w:val="00A630C5"/>
    <w:rsid w:val="00A854C5"/>
    <w:rsid w:val="00AA66E2"/>
    <w:rsid w:val="00AC25CD"/>
    <w:rsid w:val="00AC358E"/>
    <w:rsid w:val="00AC43C6"/>
    <w:rsid w:val="00B04AE6"/>
    <w:rsid w:val="00B1474E"/>
    <w:rsid w:val="00B14B40"/>
    <w:rsid w:val="00B21796"/>
    <w:rsid w:val="00B33356"/>
    <w:rsid w:val="00B54DB8"/>
    <w:rsid w:val="00B62A0E"/>
    <w:rsid w:val="00B7187D"/>
    <w:rsid w:val="00B85FEA"/>
    <w:rsid w:val="00B8755E"/>
    <w:rsid w:val="00B95898"/>
    <w:rsid w:val="00B971FF"/>
    <w:rsid w:val="00BE55A8"/>
    <w:rsid w:val="00C004BC"/>
    <w:rsid w:val="00C71E1B"/>
    <w:rsid w:val="00C9208C"/>
    <w:rsid w:val="00CA3B4E"/>
    <w:rsid w:val="00CD7B90"/>
    <w:rsid w:val="00CF3EAE"/>
    <w:rsid w:val="00CF60D7"/>
    <w:rsid w:val="00D311DC"/>
    <w:rsid w:val="00DB0841"/>
    <w:rsid w:val="00DB1FAA"/>
    <w:rsid w:val="00DF6F3E"/>
    <w:rsid w:val="00E14452"/>
    <w:rsid w:val="00E34621"/>
    <w:rsid w:val="00E4162C"/>
    <w:rsid w:val="00E7410B"/>
    <w:rsid w:val="00E86012"/>
    <w:rsid w:val="00F9351E"/>
    <w:rsid w:val="00FB0318"/>
    <w:rsid w:val="00FC4261"/>
    <w:rsid w:val="00FF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A0A8FE"/>
  <w15:chartTrackingRefBased/>
  <w15:docId w15:val="{ABC4626D-06D3-4FF5-A5D7-AC2D2B571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F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71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71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71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1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1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1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1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1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1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6F526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971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71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71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71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71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71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71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71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71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71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71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1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71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1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71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71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71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71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71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71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42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42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4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42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68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233</Words>
  <Characters>1174</Characters>
  <Application>Microsoft Office Word</Application>
  <DocSecurity>0</DocSecurity>
  <Lines>195</Lines>
  <Paragraphs>156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祎 张</dc:creator>
  <cp:keywords/>
  <dc:description/>
  <cp:lastModifiedBy>祎 张</cp:lastModifiedBy>
  <cp:revision>87</cp:revision>
  <dcterms:created xsi:type="dcterms:W3CDTF">2025-03-15T08:14:00Z</dcterms:created>
  <dcterms:modified xsi:type="dcterms:W3CDTF">2025-08-20T14:31:00Z</dcterms:modified>
</cp:coreProperties>
</file>